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7E8ED8" w14:textId="77777777" w:rsidR="00EE2D50" w:rsidRDefault="00EE2D50" w:rsidP="00EE2D50">
      <w:pPr>
        <w:spacing w:line="360" w:lineRule="auto"/>
        <w:rPr>
          <w:b/>
          <w:color w:val="000000" w:themeColor="text1"/>
          <w:sz w:val="22"/>
          <w:szCs w:val="22"/>
          <w:lang w:val="en-US"/>
        </w:rPr>
      </w:pPr>
      <w:bookmarkStart w:id="0" w:name="_Hlk70581131"/>
      <w:r w:rsidRPr="00144DFE">
        <w:rPr>
          <w:b/>
          <w:color w:val="000000" w:themeColor="text1"/>
          <w:sz w:val="22"/>
          <w:szCs w:val="22"/>
          <w:lang w:val="en-US"/>
        </w:rPr>
        <w:t>Supplementary Table 6. Primers used in this work.</w:t>
      </w:r>
    </w:p>
    <w:p w14:paraId="1A3AC8FE" w14:textId="77777777" w:rsidR="00EE2D50" w:rsidRPr="00144DFE" w:rsidRDefault="00EE2D50" w:rsidP="00EE2D50">
      <w:pPr>
        <w:spacing w:line="360" w:lineRule="auto"/>
        <w:rPr>
          <w:b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5812"/>
      </w:tblGrid>
      <w:tr w:rsidR="00EE2D50" w:rsidRPr="00144DFE" w14:paraId="1F73BCC0" w14:textId="77777777" w:rsidTr="001031A5">
        <w:trPr>
          <w:jc w:val="center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C3D678D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b/>
                <w:color w:val="000000" w:themeColor="text1"/>
                <w:lang w:val="en-US"/>
              </w:rPr>
              <w:t>Nam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3ABA7DAA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b/>
                <w:color w:val="000000" w:themeColor="text1"/>
                <w:lang w:val="en-US"/>
              </w:rPr>
              <w:t>Sequence</w:t>
            </w:r>
          </w:p>
        </w:tc>
      </w:tr>
      <w:tr w:rsidR="00EE2D50" w:rsidRPr="00144DFE" w14:paraId="037B12FF" w14:textId="77777777" w:rsidTr="001031A5">
        <w:trPr>
          <w:jc w:val="center"/>
        </w:trPr>
        <w:tc>
          <w:tcPr>
            <w:tcW w:w="2551" w:type="dxa"/>
            <w:tcBorders>
              <w:top w:val="single" w:sz="4" w:space="0" w:color="auto"/>
            </w:tcBorders>
          </w:tcPr>
          <w:p w14:paraId="361CCAFF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mmdh1_GibFw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09A469CA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5´TACCATGGGCAGCAGCCATCACCATCATCACCAACAGCCAGGATCCGGAAAGTCGCCATCCTTGG-3´</w:t>
            </w:r>
          </w:p>
        </w:tc>
      </w:tr>
      <w:tr w:rsidR="00EE2D50" w:rsidRPr="00144DFE" w14:paraId="2503437F" w14:textId="77777777" w:rsidTr="001031A5">
        <w:trPr>
          <w:jc w:val="center"/>
        </w:trPr>
        <w:tc>
          <w:tcPr>
            <w:tcW w:w="2551" w:type="dxa"/>
          </w:tcPr>
          <w:p w14:paraId="23948559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mmdh1_GibRv</w:t>
            </w:r>
          </w:p>
        </w:tc>
        <w:tc>
          <w:tcPr>
            <w:tcW w:w="5812" w:type="dxa"/>
          </w:tcPr>
          <w:p w14:paraId="13CC7077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5´GCAAGCTTGTCGACCTGCAGGCGCGCCGAGCTCGAATTCGTCACTGGTTGGCAAACTTG-3´</w:t>
            </w:r>
          </w:p>
        </w:tc>
      </w:tr>
      <w:tr w:rsidR="00EE2D50" w:rsidRPr="00144DFE" w14:paraId="27A6DC56" w14:textId="77777777" w:rsidTr="001031A5">
        <w:trPr>
          <w:jc w:val="center"/>
        </w:trPr>
        <w:tc>
          <w:tcPr>
            <w:tcW w:w="2551" w:type="dxa"/>
          </w:tcPr>
          <w:p w14:paraId="094136CE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mmdh1amb170_fw</w:t>
            </w:r>
          </w:p>
        </w:tc>
        <w:tc>
          <w:tcPr>
            <w:tcW w:w="5812" w:type="dxa"/>
          </w:tcPr>
          <w:p w14:paraId="25E0443F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5´- TAGTTGTTTGGTGTTACCACTCTTG-3´</w:t>
            </w:r>
          </w:p>
        </w:tc>
      </w:tr>
      <w:tr w:rsidR="00EE2D50" w:rsidRPr="00144DFE" w14:paraId="54EBB82A" w14:textId="77777777" w:rsidTr="001031A5">
        <w:trPr>
          <w:jc w:val="center"/>
        </w:trPr>
        <w:tc>
          <w:tcPr>
            <w:tcW w:w="2551" w:type="dxa"/>
          </w:tcPr>
          <w:p w14:paraId="475F929A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pET16b_mmdh1_170_rv</w:t>
            </w:r>
          </w:p>
        </w:tc>
        <w:tc>
          <w:tcPr>
            <w:tcW w:w="5812" w:type="dxa"/>
          </w:tcPr>
          <w:p w14:paraId="38880319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5´- CTTTTCATCGTACATACCAGCCTTC-3´</w:t>
            </w:r>
          </w:p>
        </w:tc>
      </w:tr>
      <w:tr w:rsidR="00EE2D50" w:rsidRPr="00144DFE" w14:paraId="1A868197" w14:textId="77777777" w:rsidTr="001031A5">
        <w:trPr>
          <w:jc w:val="center"/>
        </w:trPr>
        <w:tc>
          <w:tcPr>
            <w:tcW w:w="2551" w:type="dxa"/>
          </w:tcPr>
          <w:p w14:paraId="7204F42D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mdh1amb325_fw</w:t>
            </w:r>
          </w:p>
        </w:tc>
        <w:tc>
          <w:tcPr>
            <w:tcW w:w="5812" w:type="dxa"/>
          </w:tcPr>
          <w:p w14:paraId="43186925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5´- TAGCCAGAACTCAAGTCCTCC-3´</w:t>
            </w:r>
          </w:p>
        </w:tc>
      </w:tr>
      <w:tr w:rsidR="00EE2D50" w:rsidRPr="00144DFE" w14:paraId="5199D77C" w14:textId="77777777" w:rsidTr="001031A5">
        <w:trPr>
          <w:jc w:val="center"/>
        </w:trPr>
        <w:tc>
          <w:tcPr>
            <w:tcW w:w="2551" w:type="dxa"/>
          </w:tcPr>
          <w:p w14:paraId="35264CD5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pET16b_mmdh1_325_rv</w:t>
            </w:r>
          </w:p>
        </w:tc>
        <w:tc>
          <w:tcPr>
            <w:tcW w:w="5812" w:type="dxa"/>
          </w:tcPr>
          <w:p w14:paraId="195E4C17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5´- CAATGCTTCCAAGCCTTCCTTC-3´</w:t>
            </w:r>
          </w:p>
        </w:tc>
      </w:tr>
      <w:tr w:rsidR="00EE2D50" w:rsidRPr="00144DFE" w14:paraId="0551F75D" w14:textId="77777777" w:rsidTr="001031A5">
        <w:trPr>
          <w:jc w:val="center"/>
        </w:trPr>
        <w:tc>
          <w:tcPr>
            <w:tcW w:w="2551" w:type="dxa"/>
          </w:tcPr>
          <w:p w14:paraId="15EC94AE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mdh1amb329_fw</w:t>
            </w:r>
          </w:p>
        </w:tc>
        <w:tc>
          <w:tcPr>
            <w:tcW w:w="5812" w:type="dxa"/>
          </w:tcPr>
          <w:p w14:paraId="30108884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5´- TAGTCCTCCATAGAAAAGGGAGTC-3´</w:t>
            </w:r>
          </w:p>
        </w:tc>
      </w:tr>
      <w:tr w:rsidR="00EE2D50" w:rsidRPr="00144DFE" w14:paraId="7369F2AE" w14:textId="77777777" w:rsidTr="001031A5">
        <w:trPr>
          <w:jc w:val="center"/>
        </w:trPr>
        <w:tc>
          <w:tcPr>
            <w:tcW w:w="2551" w:type="dxa"/>
          </w:tcPr>
          <w:p w14:paraId="348B623C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pET16b_mmdh1_329_rv</w:t>
            </w:r>
          </w:p>
        </w:tc>
        <w:tc>
          <w:tcPr>
            <w:tcW w:w="5812" w:type="dxa"/>
          </w:tcPr>
          <w:p w14:paraId="62445B28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5´-GAGTTCTGGCTTCAATGCTTCC-3´</w:t>
            </w:r>
          </w:p>
        </w:tc>
      </w:tr>
      <w:tr w:rsidR="00EE2D50" w:rsidRPr="00144DFE" w14:paraId="6D5426F1" w14:textId="77777777" w:rsidTr="001031A5">
        <w:trPr>
          <w:jc w:val="center"/>
        </w:trPr>
        <w:tc>
          <w:tcPr>
            <w:tcW w:w="2551" w:type="dxa"/>
          </w:tcPr>
          <w:p w14:paraId="429005A8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mmdh1amb325+newF</w:t>
            </w:r>
          </w:p>
        </w:tc>
        <w:tc>
          <w:tcPr>
            <w:tcW w:w="5812" w:type="dxa"/>
          </w:tcPr>
          <w:p w14:paraId="2A35CF08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5´-</w:t>
            </w:r>
            <w:r w:rsidRPr="00144DFE">
              <w:rPr>
                <w:color w:val="000000" w:themeColor="text1"/>
              </w:rPr>
              <w:t xml:space="preserve"> </w:t>
            </w:r>
            <w:r w:rsidRPr="00144DFE">
              <w:rPr>
                <w:color w:val="000000" w:themeColor="text1"/>
                <w:lang w:val="en-US"/>
              </w:rPr>
              <w:t>TTGTAGCCAGAACTCTAGTCCTC-3´</w:t>
            </w:r>
          </w:p>
        </w:tc>
      </w:tr>
      <w:tr w:rsidR="00EE2D50" w:rsidRPr="00144DFE" w14:paraId="0563DF17" w14:textId="77777777" w:rsidTr="001031A5">
        <w:trPr>
          <w:jc w:val="center"/>
        </w:trPr>
        <w:tc>
          <w:tcPr>
            <w:tcW w:w="2551" w:type="dxa"/>
          </w:tcPr>
          <w:p w14:paraId="5066DEDD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mmdh1amb325+newR</w:t>
            </w:r>
          </w:p>
        </w:tc>
        <w:tc>
          <w:tcPr>
            <w:tcW w:w="5812" w:type="dxa"/>
          </w:tcPr>
          <w:p w14:paraId="1580B31B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5´-</w:t>
            </w:r>
            <w:r w:rsidRPr="00144DFE">
              <w:rPr>
                <w:color w:val="000000" w:themeColor="text1"/>
              </w:rPr>
              <w:t xml:space="preserve"> </w:t>
            </w:r>
            <w:r w:rsidRPr="00144DFE">
              <w:rPr>
                <w:color w:val="000000" w:themeColor="text1"/>
                <w:lang w:val="en-US"/>
              </w:rPr>
              <w:t>TGGCTACAATGCTTCCAAGCCT-3´</w:t>
            </w:r>
          </w:p>
        </w:tc>
      </w:tr>
      <w:tr w:rsidR="00EE2D50" w:rsidRPr="00144DFE" w14:paraId="01DFD625" w14:textId="77777777" w:rsidTr="001031A5">
        <w:trPr>
          <w:jc w:val="center"/>
        </w:trPr>
        <w:tc>
          <w:tcPr>
            <w:tcW w:w="2551" w:type="dxa"/>
          </w:tcPr>
          <w:p w14:paraId="63722562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mmdh1amb329+newF</w:t>
            </w:r>
          </w:p>
        </w:tc>
        <w:tc>
          <w:tcPr>
            <w:tcW w:w="5812" w:type="dxa"/>
          </w:tcPr>
          <w:p w14:paraId="2D110B00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5´-</w:t>
            </w:r>
            <w:r w:rsidRPr="00144DFE">
              <w:rPr>
                <w:color w:val="000000" w:themeColor="text1"/>
              </w:rPr>
              <w:t xml:space="preserve"> </w:t>
            </w:r>
            <w:r w:rsidRPr="00144DFE">
              <w:rPr>
                <w:color w:val="000000" w:themeColor="text1"/>
                <w:lang w:val="en-US"/>
              </w:rPr>
              <w:t>CAGAACTCTAGTCCTCCATAGAATAGG-3´</w:t>
            </w:r>
          </w:p>
        </w:tc>
      </w:tr>
      <w:tr w:rsidR="00EE2D50" w:rsidRPr="00144DFE" w14:paraId="176E3F80" w14:textId="77777777" w:rsidTr="001031A5">
        <w:trPr>
          <w:jc w:val="center"/>
        </w:trPr>
        <w:tc>
          <w:tcPr>
            <w:tcW w:w="2551" w:type="dxa"/>
          </w:tcPr>
          <w:p w14:paraId="03270670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mmdh1amb329+newR</w:t>
            </w:r>
          </w:p>
        </w:tc>
        <w:tc>
          <w:tcPr>
            <w:tcW w:w="5812" w:type="dxa"/>
          </w:tcPr>
          <w:p w14:paraId="0B2EA4A0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5´-</w:t>
            </w:r>
            <w:r w:rsidRPr="00144DFE">
              <w:rPr>
                <w:color w:val="000000" w:themeColor="text1"/>
              </w:rPr>
              <w:t xml:space="preserve"> </w:t>
            </w:r>
            <w:r w:rsidRPr="00144DFE">
              <w:rPr>
                <w:color w:val="000000" w:themeColor="text1"/>
                <w:lang w:val="en-US"/>
              </w:rPr>
              <w:t>GACTAGAGTTCTGGCTTCAATGC-3´</w:t>
            </w:r>
          </w:p>
        </w:tc>
      </w:tr>
      <w:tr w:rsidR="00EE2D50" w:rsidRPr="00144DFE" w14:paraId="7AD9AF97" w14:textId="77777777" w:rsidTr="001031A5">
        <w:trPr>
          <w:jc w:val="center"/>
        </w:trPr>
        <w:tc>
          <w:tcPr>
            <w:tcW w:w="2551" w:type="dxa"/>
          </w:tcPr>
          <w:p w14:paraId="7B86D83F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bookmarkStart w:id="1" w:name="_Hlk52183910"/>
            <w:r w:rsidRPr="00144DFE">
              <w:rPr>
                <w:color w:val="000000" w:themeColor="text1"/>
                <w:lang w:val="en-US"/>
              </w:rPr>
              <w:t>mmdh1amb334newF</w:t>
            </w:r>
            <w:bookmarkEnd w:id="1"/>
          </w:p>
        </w:tc>
        <w:tc>
          <w:tcPr>
            <w:tcW w:w="5812" w:type="dxa"/>
          </w:tcPr>
          <w:p w14:paraId="7F22F338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5´- TAGAATAGGGAGTCAAGTTTGCCAAC-3´</w:t>
            </w:r>
          </w:p>
        </w:tc>
      </w:tr>
      <w:tr w:rsidR="00EE2D50" w:rsidRPr="00144DFE" w14:paraId="6484F0CC" w14:textId="77777777" w:rsidTr="001031A5">
        <w:trPr>
          <w:jc w:val="center"/>
        </w:trPr>
        <w:tc>
          <w:tcPr>
            <w:tcW w:w="2551" w:type="dxa"/>
          </w:tcPr>
          <w:p w14:paraId="0C3224A0" w14:textId="77777777" w:rsidR="00EE2D50" w:rsidRPr="0005282E" w:rsidRDefault="00EE2D50" w:rsidP="001031A5">
            <w:pPr>
              <w:rPr>
                <w:color w:val="000000" w:themeColor="text1"/>
                <w:lang w:val="de-DE"/>
              </w:rPr>
            </w:pPr>
            <w:r w:rsidRPr="0005282E">
              <w:rPr>
                <w:color w:val="000000" w:themeColor="text1"/>
                <w:lang w:val="de-DE"/>
              </w:rPr>
              <w:t>mmdh1amb334newR</w:t>
            </w:r>
          </w:p>
          <w:p w14:paraId="7AB3CFD5" w14:textId="7C5A36CA" w:rsidR="003B40DA" w:rsidRPr="0005282E" w:rsidRDefault="003B40DA" w:rsidP="001031A5">
            <w:pPr>
              <w:rPr>
                <w:color w:val="000000" w:themeColor="text1"/>
                <w:lang w:val="de-DE"/>
              </w:rPr>
            </w:pPr>
            <w:r w:rsidRPr="0005282E">
              <w:rPr>
                <w:color w:val="000000" w:themeColor="text1"/>
                <w:lang w:val="de-DE"/>
              </w:rPr>
              <w:t>mdh1amb169_fw</w:t>
            </w:r>
          </w:p>
          <w:p w14:paraId="5F392A0B" w14:textId="2BF4CF0E" w:rsidR="003B40DA" w:rsidRPr="0005282E" w:rsidRDefault="003B40DA" w:rsidP="001031A5">
            <w:pPr>
              <w:rPr>
                <w:color w:val="000000" w:themeColor="text1"/>
                <w:lang w:val="de-DE"/>
              </w:rPr>
            </w:pPr>
            <w:r w:rsidRPr="0005282E">
              <w:rPr>
                <w:color w:val="000000" w:themeColor="text1"/>
                <w:lang w:val="de-DE"/>
              </w:rPr>
              <w:t>mdh1amb169_rv</w:t>
            </w:r>
          </w:p>
        </w:tc>
        <w:tc>
          <w:tcPr>
            <w:tcW w:w="5812" w:type="dxa"/>
          </w:tcPr>
          <w:p w14:paraId="2F0ED804" w14:textId="77777777" w:rsidR="00EE2D50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5´-</w:t>
            </w:r>
            <w:r w:rsidRPr="00144DFE">
              <w:rPr>
                <w:color w:val="000000" w:themeColor="text1"/>
              </w:rPr>
              <w:t xml:space="preserve"> </w:t>
            </w:r>
            <w:r w:rsidRPr="00144DFE">
              <w:rPr>
                <w:color w:val="000000" w:themeColor="text1"/>
                <w:lang w:val="en-US"/>
              </w:rPr>
              <w:t>GACTCCCTATTCTATGGAGGACTTG-3´</w:t>
            </w:r>
          </w:p>
          <w:p w14:paraId="6781DA22" w14:textId="77777777" w:rsidR="003B40DA" w:rsidRDefault="003B40DA" w:rsidP="001031A5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5´- </w:t>
            </w:r>
            <w:r w:rsidRPr="003B40DA">
              <w:rPr>
                <w:color w:val="000000" w:themeColor="text1"/>
                <w:lang w:val="en-US"/>
              </w:rPr>
              <w:t>GTACGATGAATAGAAATTGTTTGG</w:t>
            </w:r>
            <w:r>
              <w:rPr>
                <w:color w:val="000000" w:themeColor="text1"/>
                <w:lang w:val="en-US"/>
              </w:rPr>
              <w:t>-3´</w:t>
            </w:r>
          </w:p>
          <w:p w14:paraId="7B9A2B88" w14:textId="77777777" w:rsidR="003B40DA" w:rsidRPr="00144DFE" w:rsidRDefault="003B40DA" w:rsidP="001031A5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´-</w:t>
            </w:r>
            <w:r>
              <w:t xml:space="preserve"> </w:t>
            </w:r>
            <w:r w:rsidRPr="003B40DA">
              <w:rPr>
                <w:color w:val="000000" w:themeColor="text1"/>
                <w:lang w:val="en-US"/>
              </w:rPr>
              <w:t>CCAAACAATTTCTATTCATCGTAC</w:t>
            </w:r>
            <w:r>
              <w:rPr>
                <w:color w:val="000000" w:themeColor="text1"/>
                <w:lang w:val="en-US"/>
              </w:rPr>
              <w:t>-3´</w:t>
            </w:r>
          </w:p>
        </w:tc>
      </w:tr>
      <w:tr w:rsidR="00EE2D50" w:rsidRPr="00144DFE" w14:paraId="4DEE03DD" w14:textId="77777777" w:rsidTr="001031A5">
        <w:trPr>
          <w:jc w:val="center"/>
        </w:trPr>
        <w:tc>
          <w:tcPr>
            <w:tcW w:w="2551" w:type="dxa"/>
            <w:vAlign w:val="bottom"/>
          </w:tcPr>
          <w:p w14:paraId="5B16ADA1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</w:rPr>
              <w:t>MfeI_PpMDH1_f</w:t>
            </w:r>
          </w:p>
        </w:tc>
        <w:tc>
          <w:tcPr>
            <w:tcW w:w="5812" w:type="dxa"/>
            <w:vAlign w:val="bottom"/>
          </w:tcPr>
          <w:p w14:paraId="100FEC6E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5´-</w:t>
            </w:r>
            <w:r w:rsidRPr="00144DFE">
              <w:rPr>
                <w:color w:val="000000" w:themeColor="text1"/>
              </w:rPr>
              <w:t xml:space="preserve"> GGGCAATTGATGTCGTCGCAGACTCCCAAG</w:t>
            </w:r>
            <w:r w:rsidRPr="00144DFE">
              <w:rPr>
                <w:color w:val="000000" w:themeColor="text1"/>
                <w:lang w:val="en-US"/>
              </w:rPr>
              <w:t>-3´</w:t>
            </w:r>
          </w:p>
        </w:tc>
      </w:tr>
      <w:tr w:rsidR="00EE2D50" w:rsidRPr="00144DFE" w14:paraId="3C4076E4" w14:textId="77777777" w:rsidTr="001031A5">
        <w:trPr>
          <w:jc w:val="center"/>
        </w:trPr>
        <w:tc>
          <w:tcPr>
            <w:tcW w:w="2551" w:type="dxa"/>
          </w:tcPr>
          <w:p w14:paraId="3F170F33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</w:rPr>
              <w:t>KpnI_PpMDH1_r</w:t>
            </w:r>
          </w:p>
        </w:tc>
        <w:tc>
          <w:tcPr>
            <w:tcW w:w="5812" w:type="dxa"/>
          </w:tcPr>
          <w:p w14:paraId="72AEF02A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5´-</w:t>
            </w:r>
            <w:r w:rsidRPr="00144DFE">
              <w:rPr>
                <w:color w:val="000000" w:themeColor="text1"/>
              </w:rPr>
              <w:t xml:space="preserve"> CTCGGTACCACTTCAAGCCTTCACATTCACG</w:t>
            </w:r>
            <w:r w:rsidRPr="00144DFE">
              <w:rPr>
                <w:color w:val="000000" w:themeColor="text1"/>
                <w:lang w:val="en-US"/>
              </w:rPr>
              <w:t>-3´</w:t>
            </w:r>
          </w:p>
        </w:tc>
      </w:tr>
      <w:tr w:rsidR="00EE2D50" w:rsidRPr="00144DFE" w14:paraId="41838C51" w14:textId="77777777" w:rsidTr="001031A5">
        <w:trPr>
          <w:jc w:val="center"/>
        </w:trPr>
        <w:tc>
          <w:tcPr>
            <w:tcW w:w="2551" w:type="dxa"/>
            <w:vAlign w:val="bottom"/>
          </w:tcPr>
          <w:p w14:paraId="101DD795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</w:rPr>
              <w:t>PpMDH1_KStop_f</w:t>
            </w:r>
          </w:p>
        </w:tc>
        <w:tc>
          <w:tcPr>
            <w:tcW w:w="5812" w:type="dxa"/>
            <w:vAlign w:val="bottom"/>
          </w:tcPr>
          <w:p w14:paraId="63E41EEE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5´-</w:t>
            </w:r>
            <w:r w:rsidRPr="00144DFE">
              <w:rPr>
                <w:color w:val="000000" w:themeColor="text1"/>
              </w:rPr>
              <w:t xml:space="preserve"> GGTACTTATGATCCCTAGAGGCTTTTTGGTGTC</w:t>
            </w:r>
            <w:r w:rsidRPr="00144DFE">
              <w:rPr>
                <w:color w:val="000000" w:themeColor="text1"/>
                <w:lang w:val="en-US"/>
              </w:rPr>
              <w:t>-3´</w:t>
            </w:r>
          </w:p>
        </w:tc>
      </w:tr>
      <w:tr w:rsidR="00EE2D50" w:rsidRPr="00144DFE" w14:paraId="5B97B33C" w14:textId="77777777" w:rsidTr="001031A5">
        <w:trPr>
          <w:jc w:val="center"/>
        </w:trPr>
        <w:tc>
          <w:tcPr>
            <w:tcW w:w="2551" w:type="dxa"/>
            <w:vAlign w:val="bottom"/>
          </w:tcPr>
          <w:p w14:paraId="6EAAE2EE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</w:rPr>
              <w:t>PpMDH1_KStop_r</w:t>
            </w:r>
          </w:p>
        </w:tc>
        <w:tc>
          <w:tcPr>
            <w:tcW w:w="5812" w:type="dxa"/>
            <w:vAlign w:val="bottom"/>
          </w:tcPr>
          <w:p w14:paraId="2CD0A6B2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5´-</w:t>
            </w:r>
            <w:r w:rsidRPr="00144DFE">
              <w:rPr>
                <w:color w:val="000000" w:themeColor="text1"/>
              </w:rPr>
              <w:t xml:space="preserve"> GACACCAAAAAGCCTCTAGGGATCATAAGTACC</w:t>
            </w:r>
            <w:r w:rsidRPr="00144DFE">
              <w:rPr>
                <w:color w:val="000000" w:themeColor="text1"/>
                <w:lang w:val="en-US"/>
              </w:rPr>
              <w:t>-3´</w:t>
            </w:r>
          </w:p>
        </w:tc>
      </w:tr>
      <w:tr w:rsidR="00EE2D50" w:rsidRPr="00144DFE" w14:paraId="38211018" w14:textId="77777777" w:rsidTr="001031A5">
        <w:trPr>
          <w:jc w:val="center"/>
        </w:trPr>
        <w:tc>
          <w:tcPr>
            <w:tcW w:w="2551" w:type="dxa"/>
            <w:vAlign w:val="bottom"/>
          </w:tcPr>
          <w:p w14:paraId="65C3E3F4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</w:rPr>
              <w:t>pCDFpylTfor</w:t>
            </w:r>
          </w:p>
        </w:tc>
        <w:tc>
          <w:tcPr>
            <w:tcW w:w="5812" w:type="dxa"/>
            <w:vAlign w:val="bottom"/>
          </w:tcPr>
          <w:p w14:paraId="270CFBB5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5´-</w:t>
            </w:r>
            <w:r w:rsidRPr="00144DFE">
              <w:rPr>
                <w:color w:val="000000" w:themeColor="text1"/>
              </w:rPr>
              <w:t xml:space="preserve"> TATTGTACACGGCCGCATAATCG</w:t>
            </w:r>
            <w:r w:rsidRPr="00144DFE">
              <w:rPr>
                <w:color w:val="000000" w:themeColor="text1"/>
                <w:lang w:val="en-US"/>
              </w:rPr>
              <w:t>-3´</w:t>
            </w:r>
          </w:p>
        </w:tc>
      </w:tr>
      <w:tr w:rsidR="00EE2D50" w:rsidRPr="00144DFE" w14:paraId="35575444" w14:textId="77777777" w:rsidTr="001031A5">
        <w:trPr>
          <w:jc w:val="center"/>
        </w:trPr>
        <w:tc>
          <w:tcPr>
            <w:tcW w:w="2551" w:type="dxa"/>
            <w:vAlign w:val="bottom"/>
          </w:tcPr>
          <w:p w14:paraId="67732B2E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</w:rPr>
              <w:t>pCDFpylTrev</w:t>
            </w:r>
          </w:p>
        </w:tc>
        <w:tc>
          <w:tcPr>
            <w:tcW w:w="5812" w:type="dxa"/>
            <w:vAlign w:val="bottom"/>
          </w:tcPr>
          <w:p w14:paraId="484C61F8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5´-</w:t>
            </w:r>
            <w:r w:rsidRPr="00144DFE">
              <w:rPr>
                <w:color w:val="000000" w:themeColor="text1"/>
              </w:rPr>
              <w:t xml:space="preserve"> CAGCAGCCTAGGTTAATTAAGC</w:t>
            </w:r>
            <w:r w:rsidRPr="00144DFE">
              <w:rPr>
                <w:color w:val="000000" w:themeColor="text1"/>
                <w:lang w:val="en-US"/>
              </w:rPr>
              <w:t>-3´</w:t>
            </w:r>
          </w:p>
        </w:tc>
      </w:tr>
      <w:tr w:rsidR="00EE2D50" w:rsidRPr="00144DFE" w14:paraId="17820CA9" w14:textId="77777777" w:rsidTr="001031A5">
        <w:trPr>
          <w:jc w:val="center"/>
        </w:trPr>
        <w:tc>
          <w:tcPr>
            <w:tcW w:w="2551" w:type="dxa"/>
          </w:tcPr>
          <w:p w14:paraId="72488121" w14:textId="77777777" w:rsidR="00EE2D50" w:rsidRPr="00144DFE" w:rsidRDefault="00EE2D50" w:rsidP="001031A5">
            <w:pPr>
              <w:rPr>
                <w:color w:val="000000" w:themeColor="text1"/>
              </w:rPr>
            </w:pPr>
            <w:r w:rsidRPr="00144DFE">
              <w:rPr>
                <w:color w:val="000000" w:themeColor="text1"/>
              </w:rPr>
              <w:t>BamHIXaMfeIfor</w:t>
            </w:r>
          </w:p>
        </w:tc>
        <w:tc>
          <w:tcPr>
            <w:tcW w:w="5812" w:type="dxa"/>
          </w:tcPr>
          <w:p w14:paraId="628EB351" w14:textId="77777777" w:rsidR="00EE2D50" w:rsidRPr="00144DFE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5´-</w:t>
            </w:r>
            <w:r w:rsidRPr="00144DFE">
              <w:rPr>
                <w:color w:val="000000" w:themeColor="text1"/>
              </w:rPr>
              <w:t xml:space="preserve"> GATCCGCATATCGAAGGTCGTC</w:t>
            </w:r>
            <w:r w:rsidRPr="00144DFE">
              <w:rPr>
                <w:color w:val="000000" w:themeColor="text1"/>
                <w:lang w:val="en-US"/>
              </w:rPr>
              <w:t>-3´</w:t>
            </w:r>
          </w:p>
        </w:tc>
      </w:tr>
      <w:tr w:rsidR="00EE2D50" w:rsidRPr="00144DFE" w14:paraId="12123F6A" w14:textId="77777777" w:rsidTr="001031A5">
        <w:trPr>
          <w:jc w:val="center"/>
        </w:trPr>
        <w:tc>
          <w:tcPr>
            <w:tcW w:w="2551" w:type="dxa"/>
          </w:tcPr>
          <w:p w14:paraId="732C67E3" w14:textId="77777777" w:rsidR="00EE2D50" w:rsidRPr="00144DFE" w:rsidRDefault="00EE2D50" w:rsidP="001031A5">
            <w:pPr>
              <w:rPr>
                <w:color w:val="000000" w:themeColor="text1"/>
              </w:rPr>
            </w:pPr>
            <w:r w:rsidRPr="00144DFE">
              <w:rPr>
                <w:color w:val="000000" w:themeColor="text1"/>
              </w:rPr>
              <w:t>BamHIXaMfeIrev</w:t>
            </w:r>
          </w:p>
        </w:tc>
        <w:tc>
          <w:tcPr>
            <w:tcW w:w="5812" w:type="dxa"/>
          </w:tcPr>
          <w:p w14:paraId="099A6E06" w14:textId="77777777" w:rsidR="00EE2D50" w:rsidRDefault="00EE2D50" w:rsidP="001031A5">
            <w:pPr>
              <w:rPr>
                <w:color w:val="000000" w:themeColor="text1"/>
                <w:lang w:val="en-US"/>
              </w:rPr>
            </w:pPr>
            <w:r w:rsidRPr="00144DFE">
              <w:rPr>
                <w:color w:val="000000" w:themeColor="text1"/>
                <w:lang w:val="en-US"/>
              </w:rPr>
              <w:t>5´-</w:t>
            </w:r>
            <w:r w:rsidRPr="00144DFE">
              <w:rPr>
                <w:color w:val="000000" w:themeColor="text1"/>
              </w:rPr>
              <w:t xml:space="preserve"> AATTGACGACCTTCGATATGCG</w:t>
            </w:r>
            <w:r w:rsidRPr="00144DFE">
              <w:rPr>
                <w:color w:val="000000" w:themeColor="text1"/>
                <w:lang w:val="en-US"/>
              </w:rPr>
              <w:t>-3´</w:t>
            </w:r>
          </w:p>
          <w:p w14:paraId="047B87B8" w14:textId="77777777" w:rsidR="003B40DA" w:rsidRPr="00144DFE" w:rsidRDefault="003B40DA" w:rsidP="001031A5">
            <w:pPr>
              <w:rPr>
                <w:color w:val="000000" w:themeColor="text1"/>
                <w:lang w:val="en-US"/>
              </w:rPr>
            </w:pPr>
          </w:p>
        </w:tc>
      </w:tr>
    </w:tbl>
    <w:p w14:paraId="6117875E" w14:textId="77777777" w:rsidR="00EE2D50" w:rsidRPr="00144DFE" w:rsidRDefault="00EE2D50" w:rsidP="00EE2D50">
      <w:pPr>
        <w:spacing w:line="360" w:lineRule="auto"/>
        <w:rPr>
          <w:b/>
          <w:color w:val="000000" w:themeColor="text1"/>
          <w:lang w:val="en-US"/>
        </w:rPr>
      </w:pPr>
      <w:r w:rsidRPr="00144DFE">
        <w:rPr>
          <w:b/>
          <w:color w:val="000000" w:themeColor="text1"/>
          <w:lang w:val="en-US"/>
        </w:rPr>
        <w:fldChar w:fldCharType="begin"/>
      </w:r>
      <w:r w:rsidRPr="00144DFE">
        <w:rPr>
          <w:b/>
          <w:color w:val="000000" w:themeColor="text1"/>
          <w:lang w:val="en-US"/>
        </w:rPr>
        <w:instrText xml:space="preserve"> ADDIN </w:instrText>
      </w:r>
      <w:r w:rsidRPr="00144DFE">
        <w:rPr>
          <w:b/>
          <w:color w:val="000000" w:themeColor="text1"/>
          <w:lang w:val="en-US"/>
        </w:rPr>
        <w:fldChar w:fldCharType="end"/>
      </w:r>
    </w:p>
    <w:bookmarkEnd w:id="0"/>
    <w:p w14:paraId="5EB11463" w14:textId="77777777" w:rsidR="00CE53FD" w:rsidRDefault="005540C5"/>
    <w:sectPr w:rsidR="00CE53FD" w:rsidSect="00193A72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711DE3" w14:textId="77777777" w:rsidR="005540C5" w:rsidRDefault="005540C5">
      <w:r>
        <w:separator/>
      </w:r>
    </w:p>
  </w:endnote>
  <w:endnote w:type="continuationSeparator" w:id="0">
    <w:p w14:paraId="4EADD41F" w14:textId="77777777" w:rsidR="005540C5" w:rsidRDefault="00554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11898947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6765D97" w14:textId="77777777" w:rsidR="009D0B4C" w:rsidRDefault="00EE2D50" w:rsidP="00FC7C3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5F157ED" w14:textId="77777777" w:rsidR="009D0B4C" w:rsidRDefault="005540C5" w:rsidP="00193A7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111413514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951ABFC" w14:textId="77777777" w:rsidR="009D0B4C" w:rsidRDefault="00EE2D50" w:rsidP="00FC7C3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1</w:t>
        </w:r>
        <w:r>
          <w:rPr>
            <w:rStyle w:val="Seitenzahl"/>
          </w:rPr>
          <w:fldChar w:fldCharType="end"/>
        </w:r>
      </w:p>
    </w:sdtContent>
  </w:sdt>
  <w:p w14:paraId="6D3F9EB6" w14:textId="77777777" w:rsidR="009D0B4C" w:rsidRDefault="005540C5" w:rsidP="00193A7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8FCDEE" w14:textId="77777777" w:rsidR="005540C5" w:rsidRDefault="005540C5">
      <w:r>
        <w:separator/>
      </w:r>
    </w:p>
  </w:footnote>
  <w:footnote w:type="continuationSeparator" w:id="0">
    <w:p w14:paraId="20E0909B" w14:textId="77777777" w:rsidR="005540C5" w:rsidRDefault="005540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D50"/>
    <w:rsid w:val="00002250"/>
    <w:rsid w:val="0000350B"/>
    <w:rsid w:val="0002210E"/>
    <w:rsid w:val="00034955"/>
    <w:rsid w:val="000407DC"/>
    <w:rsid w:val="0004318C"/>
    <w:rsid w:val="00043B95"/>
    <w:rsid w:val="000448B6"/>
    <w:rsid w:val="0005282E"/>
    <w:rsid w:val="00065604"/>
    <w:rsid w:val="00091F3D"/>
    <w:rsid w:val="000A023E"/>
    <w:rsid w:val="000A0DAA"/>
    <w:rsid w:val="000A2827"/>
    <w:rsid w:val="000A64DD"/>
    <w:rsid w:val="000B690D"/>
    <w:rsid w:val="000B7549"/>
    <w:rsid w:val="000C51EA"/>
    <w:rsid w:val="000D613F"/>
    <w:rsid w:val="000F7B73"/>
    <w:rsid w:val="00103ED9"/>
    <w:rsid w:val="00105B34"/>
    <w:rsid w:val="00115A56"/>
    <w:rsid w:val="00117D71"/>
    <w:rsid w:val="00120652"/>
    <w:rsid w:val="001219D5"/>
    <w:rsid w:val="001325A4"/>
    <w:rsid w:val="00135BD8"/>
    <w:rsid w:val="001512D7"/>
    <w:rsid w:val="001571B1"/>
    <w:rsid w:val="00175502"/>
    <w:rsid w:val="00175C43"/>
    <w:rsid w:val="00183DAA"/>
    <w:rsid w:val="001A7E2A"/>
    <w:rsid w:val="001B4997"/>
    <w:rsid w:val="001E1F34"/>
    <w:rsid w:val="001E29FD"/>
    <w:rsid w:val="001F1631"/>
    <w:rsid w:val="001F5652"/>
    <w:rsid w:val="002448B4"/>
    <w:rsid w:val="002503DC"/>
    <w:rsid w:val="002558D2"/>
    <w:rsid w:val="00264C25"/>
    <w:rsid w:val="00267D60"/>
    <w:rsid w:val="00286836"/>
    <w:rsid w:val="0028774D"/>
    <w:rsid w:val="002A2F59"/>
    <w:rsid w:val="002C3574"/>
    <w:rsid w:val="002C6DD5"/>
    <w:rsid w:val="00321CF3"/>
    <w:rsid w:val="003250F8"/>
    <w:rsid w:val="003308E9"/>
    <w:rsid w:val="00331FF6"/>
    <w:rsid w:val="0034088F"/>
    <w:rsid w:val="00342332"/>
    <w:rsid w:val="0035747D"/>
    <w:rsid w:val="00357616"/>
    <w:rsid w:val="00363F66"/>
    <w:rsid w:val="0036663B"/>
    <w:rsid w:val="003671C2"/>
    <w:rsid w:val="00384323"/>
    <w:rsid w:val="003A478D"/>
    <w:rsid w:val="003A53DB"/>
    <w:rsid w:val="003A62B5"/>
    <w:rsid w:val="003B0F38"/>
    <w:rsid w:val="003B40DA"/>
    <w:rsid w:val="003C5A0B"/>
    <w:rsid w:val="003C7904"/>
    <w:rsid w:val="003D1DA1"/>
    <w:rsid w:val="003D3EA5"/>
    <w:rsid w:val="0040520B"/>
    <w:rsid w:val="004122A2"/>
    <w:rsid w:val="004149EC"/>
    <w:rsid w:val="00415AD1"/>
    <w:rsid w:val="00432009"/>
    <w:rsid w:val="00471708"/>
    <w:rsid w:val="00475D6C"/>
    <w:rsid w:val="0048286F"/>
    <w:rsid w:val="0048572C"/>
    <w:rsid w:val="00491027"/>
    <w:rsid w:val="00492D13"/>
    <w:rsid w:val="004B5992"/>
    <w:rsid w:val="004B5BDF"/>
    <w:rsid w:val="004C369E"/>
    <w:rsid w:val="004C50EF"/>
    <w:rsid w:val="004D3E21"/>
    <w:rsid w:val="004E1405"/>
    <w:rsid w:val="00503647"/>
    <w:rsid w:val="00510094"/>
    <w:rsid w:val="00510BC0"/>
    <w:rsid w:val="0051403D"/>
    <w:rsid w:val="005201DA"/>
    <w:rsid w:val="00525797"/>
    <w:rsid w:val="00530211"/>
    <w:rsid w:val="00530F8E"/>
    <w:rsid w:val="00532E2A"/>
    <w:rsid w:val="00534D52"/>
    <w:rsid w:val="0054265F"/>
    <w:rsid w:val="005540C5"/>
    <w:rsid w:val="00556E13"/>
    <w:rsid w:val="00562CDA"/>
    <w:rsid w:val="00577971"/>
    <w:rsid w:val="00585E73"/>
    <w:rsid w:val="005946C3"/>
    <w:rsid w:val="005964F8"/>
    <w:rsid w:val="005B4E60"/>
    <w:rsid w:val="005D728D"/>
    <w:rsid w:val="005E7001"/>
    <w:rsid w:val="005E7858"/>
    <w:rsid w:val="005F5A17"/>
    <w:rsid w:val="006070E2"/>
    <w:rsid w:val="00613F00"/>
    <w:rsid w:val="00624ADD"/>
    <w:rsid w:val="00633205"/>
    <w:rsid w:val="006351A6"/>
    <w:rsid w:val="00640692"/>
    <w:rsid w:val="00640FBA"/>
    <w:rsid w:val="006415D6"/>
    <w:rsid w:val="00665468"/>
    <w:rsid w:val="00692BB3"/>
    <w:rsid w:val="006B1C81"/>
    <w:rsid w:val="007023C9"/>
    <w:rsid w:val="00706F2C"/>
    <w:rsid w:val="007079F2"/>
    <w:rsid w:val="00710290"/>
    <w:rsid w:val="00711318"/>
    <w:rsid w:val="00721381"/>
    <w:rsid w:val="00723C8B"/>
    <w:rsid w:val="00757667"/>
    <w:rsid w:val="00763762"/>
    <w:rsid w:val="00764824"/>
    <w:rsid w:val="00771D52"/>
    <w:rsid w:val="0077429C"/>
    <w:rsid w:val="00777228"/>
    <w:rsid w:val="00781DFB"/>
    <w:rsid w:val="00791DEA"/>
    <w:rsid w:val="007975AD"/>
    <w:rsid w:val="007979B2"/>
    <w:rsid w:val="007A649B"/>
    <w:rsid w:val="007B2957"/>
    <w:rsid w:val="007B523C"/>
    <w:rsid w:val="007C713A"/>
    <w:rsid w:val="007D2077"/>
    <w:rsid w:val="007E234F"/>
    <w:rsid w:val="007F4490"/>
    <w:rsid w:val="008038E9"/>
    <w:rsid w:val="00812694"/>
    <w:rsid w:val="00812936"/>
    <w:rsid w:val="00824635"/>
    <w:rsid w:val="00824F93"/>
    <w:rsid w:val="0083448B"/>
    <w:rsid w:val="0084042D"/>
    <w:rsid w:val="00842917"/>
    <w:rsid w:val="00842F22"/>
    <w:rsid w:val="00843F73"/>
    <w:rsid w:val="00850B5E"/>
    <w:rsid w:val="0086366E"/>
    <w:rsid w:val="00866075"/>
    <w:rsid w:val="00877FCF"/>
    <w:rsid w:val="00880C5E"/>
    <w:rsid w:val="008832D8"/>
    <w:rsid w:val="008904F4"/>
    <w:rsid w:val="00897640"/>
    <w:rsid w:val="008A36AE"/>
    <w:rsid w:val="008B00A2"/>
    <w:rsid w:val="008C3184"/>
    <w:rsid w:val="008C3353"/>
    <w:rsid w:val="008D43B4"/>
    <w:rsid w:val="008E5C73"/>
    <w:rsid w:val="008F2307"/>
    <w:rsid w:val="008F7559"/>
    <w:rsid w:val="00912846"/>
    <w:rsid w:val="0091671D"/>
    <w:rsid w:val="0094291F"/>
    <w:rsid w:val="00947194"/>
    <w:rsid w:val="00953F01"/>
    <w:rsid w:val="00954447"/>
    <w:rsid w:val="009561D2"/>
    <w:rsid w:val="00960D0D"/>
    <w:rsid w:val="009624B1"/>
    <w:rsid w:val="0096342D"/>
    <w:rsid w:val="00966FEA"/>
    <w:rsid w:val="00976F1A"/>
    <w:rsid w:val="00980D59"/>
    <w:rsid w:val="0098348B"/>
    <w:rsid w:val="009940E2"/>
    <w:rsid w:val="009C35B9"/>
    <w:rsid w:val="009E1473"/>
    <w:rsid w:val="009E40F6"/>
    <w:rsid w:val="00A03B26"/>
    <w:rsid w:val="00A06F40"/>
    <w:rsid w:val="00A077F4"/>
    <w:rsid w:val="00A16CBC"/>
    <w:rsid w:val="00A420ED"/>
    <w:rsid w:val="00A45B96"/>
    <w:rsid w:val="00A56F74"/>
    <w:rsid w:val="00A60653"/>
    <w:rsid w:val="00AA4D2D"/>
    <w:rsid w:val="00AA7C8C"/>
    <w:rsid w:val="00AB4694"/>
    <w:rsid w:val="00AB6011"/>
    <w:rsid w:val="00AB7A15"/>
    <w:rsid w:val="00AD20CD"/>
    <w:rsid w:val="00AD42B7"/>
    <w:rsid w:val="00AD46D8"/>
    <w:rsid w:val="00AD5295"/>
    <w:rsid w:val="00AD6C15"/>
    <w:rsid w:val="00AD7A2C"/>
    <w:rsid w:val="00AE44D6"/>
    <w:rsid w:val="00AE472D"/>
    <w:rsid w:val="00B3725C"/>
    <w:rsid w:val="00B5038D"/>
    <w:rsid w:val="00B52C05"/>
    <w:rsid w:val="00B5542F"/>
    <w:rsid w:val="00B66C23"/>
    <w:rsid w:val="00B71D55"/>
    <w:rsid w:val="00B76D7F"/>
    <w:rsid w:val="00B84169"/>
    <w:rsid w:val="00B857DB"/>
    <w:rsid w:val="00BA31CC"/>
    <w:rsid w:val="00BA34A4"/>
    <w:rsid w:val="00BB25F1"/>
    <w:rsid w:val="00BE037A"/>
    <w:rsid w:val="00C242C4"/>
    <w:rsid w:val="00C36BAA"/>
    <w:rsid w:val="00C61622"/>
    <w:rsid w:val="00C66038"/>
    <w:rsid w:val="00C77A92"/>
    <w:rsid w:val="00C87F09"/>
    <w:rsid w:val="00C93039"/>
    <w:rsid w:val="00CB0544"/>
    <w:rsid w:val="00CB1DE5"/>
    <w:rsid w:val="00CB4563"/>
    <w:rsid w:val="00CB66C9"/>
    <w:rsid w:val="00CC40DF"/>
    <w:rsid w:val="00CD016D"/>
    <w:rsid w:val="00CD1EBC"/>
    <w:rsid w:val="00CD4135"/>
    <w:rsid w:val="00CD61F9"/>
    <w:rsid w:val="00CE1156"/>
    <w:rsid w:val="00D23F3B"/>
    <w:rsid w:val="00D24BF0"/>
    <w:rsid w:val="00D26E0C"/>
    <w:rsid w:val="00D27218"/>
    <w:rsid w:val="00D351B0"/>
    <w:rsid w:val="00D47497"/>
    <w:rsid w:val="00D8009A"/>
    <w:rsid w:val="00D903BA"/>
    <w:rsid w:val="00DB2120"/>
    <w:rsid w:val="00DB3EB1"/>
    <w:rsid w:val="00DC7DCE"/>
    <w:rsid w:val="00DD5BD5"/>
    <w:rsid w:val="00DE2BFA"/>
    <w:rsid w:val="00DF55D0"/>
    <w:rsid w:val="00E14AB0"/>
    <w:rsid w:val="00E3582F"/>
    <w:rsid w:val="00E41BB3"/>
    <w:rsid w:val="00E42011"/>
    <w:rsid w:val="00E50F4B"/>
    <w:rsid w:val="00E62F31"/>
    <w:rsid w:val="00E6353B"/>
    <w:rsid w:val="00E64844"/>
    <w:rsid w:val="00E71B4F"/>
    <w:rsid w:val="00E72791"/>
    <w:rsid w:val="00E73B45"/>
    <w:rsid w:val="00EA0862"/>
    <w:rsid w:val="00EA239F"/>
    <w:rsid w:val="00EB1D96"/>
    <w:rsid w:val="00EB280E"/>
    <w:rsid w:val="00EC11CD"/>
    <w:rsid w:val="00EC5F5B"/>
    <w:rsid w:val="00ED3CB2"/>
    <w:rsid w:val="00EE2D50"/>
    <w:rsid w:val="00EF0081"/>
    <w:rsid w:val="00EF5453"/>
    <w:rsid w:val="00EF5B0E"/>
    <w:rsid w:val="00EF7B8F"/>
    <w:rsid w:val="00F243DB"/>
    <w:rsid w:val="00F33272"/>
    <w:rsid w:val="00F36276"/>
    <w:rsid w:val="00F42B2C"/>
    <w:rsid w:val="00F45866"/>
    <w:rsid w:val="00F557E1"/>
    <w:rsid w:val="00F55C32"/>
    <w:rsid w:val="00F57E97"/>
    <w:rsid w:val="00F6455E"/>
    <w:rsid w:val="00F67529"/>
    <w:rsid w:val="00F80C2C"/>
    <w:rsid w:val="00F84993"/>
    <w:rsid w:val="00FA1141"/>
    <w:rsid w:val="00FA69DC"/>
    <w:rsid w:val="00FC5A79"/>
    <w:rsid w:val="00FD41D0"/>
    <w:rsid w:val="00FE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89E2F"/>
  <w14:defaultImageDpi w14:val="32767"/>
  <w15:chartTrackingRefBased/>
  <w15:docId w15:val="{4F6C1A32-7D21-1442-B603-A9C6901D0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EE2D50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E2D50"/>
    <w:rPr>
      <w:sz w:val="22"/>
      <w:szCs w:val="22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EE2D50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E2D50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EE2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</dc:creator>
  <cp:keywords/>
  <dc:description/>
  <cp:lastModifiedBy>Vero</cp:lastModifiedBy>
  <cp:revision>3</cp:revision>
  <dcterms:created xsi:type="dcterms:W3CDTF">2021-04-29T07:34:00Z</dcterms:created>
  <dcterms:modified xsi:type="dcterms:W3CDTF">2021-05-05T15:20:00Z</dcterms:modified>
</cp:coreProperties>
</file>